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3CC57B" w14:textId="772B6AF3" w:rsidR="006A635D" w:rsidRPr="006A635D" w:rsidRDefault="006A635D">
      <w:pPr>
        <w:rPr>
          <w:rFonts w:ascii="Arial" w:hAnsi="Arial" w:cs="Arial"/>
          <w:b/>
          <w:bCs/>
          <w:sz w:val="28"/>
          <w:szCs w:val="28"/>
        </w:rPr>
      </w:pPr>
      <w:r w:rsidRPr="006A635D">
        <w:rPr>
          <w:rFonts w:ascii="Arial" w:hAnsi="Arial" w:cs="Arial"/>
          <w:b/>
          <w:bCs/>
          <w:sz w:val="28"/>
          <w:szCs w:val="28"/>
        </w:rPr>
        <w:t>Supplementary Figures</w:t>
      </w:r>
    </w:p>
    <w:p w14:paraId="0A8D5CC4" w14:textId="28141265" w:rsidR="006A635D" w:rsidRDefault="00F8574C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BB74584" wp14:editId="5027DEF4">
                <wp:simplePos x="0" y="0"/>
                <wp:positionH relativeFrom="column">
                  <wp:posOffset>-353771</wp:posOffset>
                </wp:positionH>
                <wp:positionV relativeFrom="paragraph">
                  <wp:posOffset>85008</wp:posOffset>
                </wp:positionV>
                <wp:extent cx="6725285" cy="2896870"/>
                <wp:effectExtent l="0" t="0" r="0" b="0"/>
                <wp:wrapNone/>
                <wp:docPr id="81808231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25285" cy="28968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6F7C14F" w14:textId="0E1DA48E" w:rsidR="008610D0" w:rsidRDefault="008610D0" w:rsidP="008610D0">
                            <w:pPr>
                              <w:jc w:val="center"/>
                            </w:pPr>
                            <w:r w:rsidRPr="008610D0">
                              <w:rPr>
                                <w:noProof/>
                              </w:rPr>
                              <w:drawing>
                                <wp:inline distT="0" distB="0" distL="0" distR="0" wp14:anchorId="223EA072" wp14:editId="579E0C7B">
                                  <wp:extent cx="5370195" cy="2799080"/>
                                  <wp:effectExtent l="0" t="0" r="1905" b="0"/>
                                  <wp:docPr id="2015676008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15676008" name=""/>
                                          <pic:cNvPicPr/>
                                        </pic:nvPicPr>
                                        <pic:blipFill>
                                          <a:blip r:embed="rId4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370195" cy="279908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BB74584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27.85pt;margin-top:6.7pt;width:529.55pt;height:228.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" filled="f" stroked="f" strokeweight=".5pt">
                <v:textbox>
                  <w:txbxContent>
                    <w:p w14:paraId="36F7C14F" w14:textId="0E1DA48E" w:rsidR="008610D0" w:rsidRDefault="008610D0" w:rsidP="008610D0">
                      <w:pPr>
                        <w:jc w:val="center"/>
                      </w:pPr>
                      <w:r w:rsidRPr="008610D0">
                        <w:rPr>
                          <w:noProof/>
                        </w:rPr>
                        <w:drawing>
                          <wp:inline distT="0" distB="0" distL="0" distR="0" wp14:anchorId="223EA072" wp14:editId="579E0C7B">
                            <wp:extent cx="5370195" cy="2799080"/>
                            <wp:effectExtent l="0" t="0" r="1905" b="0"/>
                            <wp:docPr id="2015676008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15676008" name=""/>
                                    <pic:cNvPicPr/>
                                  </pic:nvPicPr>
                                  <pic:blipFill>
                                    <a:blip r:embed="rId5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370195" cy="279908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038B994C" w14:textId="69242160" w:rsidR="006A635D" w:rsidRDefault="000F04C1">
      <w:r>
        <w:rPr>
          <w:rFonts w:ascii="Arial" w:hAnsi="Arial" w:cs="Arial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08AF29B" wp14:editId="419E711C">
                <wp:simplePos x="0" y="0"/>
                <wp:positionH relativeFrom="column">
                  <wp:posOffset>2353621</wp:posOffset>
                </wp:positionH>
                <wp:positionV relativeFrom="paragraph">
                  <wp:posOffset>27238</wp:posOffset>
                </wp:positionV>
                <wp:extent cx="1789889" cy="320675"/>
                <wp:effectExtent l="0" t="0" r="0" b="0"/>
                <wp:wrapNone/>
                <wp:docPr id="2120031380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89889" cy="3206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247C502" w14:textId="611BFB92" w:rsidR="000F04C1" w:rsidRPr="000F04C1" w:rsidRDefault="000F04C1" w:rsidP="000F04C1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0F04C1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LMM vs Bootstra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8AF29B" id="Text Box 11" o:spid="_x0000_s1027" type="#_x0000_t202" style="position:absolute;margin-left:185.3pt;margin-top:2.15pt;width:140.95pt;height:25.2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" filled="f" stroked="f" strokeweight=".5pt">
                <v:textbox>
                  <w:txbxContent>
                    <w:p w14:paraId="5247C502" w14:textId="611BFB92" w:rsidR="000F04C1" w:rsidRPr="000F04C1" w:rsidRDefault="000F04C1" w:rsidP="000F04C1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</w:pPr>
                      <w:r w:rsidRPr="000F04C1"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  <w:t>LMM vs Bootstrap</w:t>
                      </w:r>
                    </w:p>
                  </w:txbxContent>
                </v:textbox>
              </v:shape>
            </w:pict>
          </mc:Fallback>
        </mc:AlternateContent>
      </w:r>
    </w:p>
    <w:p w14:paraId="1B2E56B7" w14:textId="703A8927" w:rsidR="006A635D" w:rsidRDefault="006A635D"/>
    <w:p w14:paraId="25F05E26" w14:textId="2950CDB9" w:rsidR="006A635D" w:rsidRDefault="006A635D"/>
    <w:p w14:paraId="114DC802" w14:textId="308EA0AA" w:rsidR="006A635D" w:rsidRDefault="006A635D"/>
    <w:p w14:paraId="163753B2" w14:textId="0E7E62C5" w:rsidR="006A635D" w:rsidRDefault="006A635D"/>
    <w:p w14:paraId="0B54521E" w14:textId="76171B30" w:rsidR="00F8574C" w:rsidRDefault="00F8574C"/>
    <w:p w14:paraId="521D19B1" w14:textId="2A2156A3" w:rsidR="00F8574C" w:rsidRDefault="000F04C1">
      <w:r>
        <w:rPr>
          <w:rFonts w:ascii="Arial" w:hAnsi="Arial" w:cs="Arial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5F94C89" wp14:editId="3FED2C83">
                <wp:simplePos x="0" y="0"/>
                <wp:positionH relativeFrom="column">
                  <wp:posOffset>2350703</wp:posOffset>
                </wp:positionH>
                <wp:positionV relativeFrom="paragraph">
                  <wp:posOffset>1835758</wp:posOffset>
                </wp:positionV>
                <wp:extent cx="1789889" cy="320675"/>
                <wp:effectExtent l="0" t="0" r="0" b="0"/>
                <wp:wrapNone/>
                <wp:docPr id="406203338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89889" cy="3206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BB723C0" w14:textId="679C1EBC" w:rsidR="000F04C1" w:rsidRPr="000F04C1" w:rsidRDefault="000F04C1" w:rsidP="000F04C1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0F04C1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LMM vs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S-LDS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F94C89" id="_x0000_s1028" type="#_x0000_t202" style="position:absolute;margin-left:185.1pt;margin-top:144.55pt;width:140.95pt;height:25.2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" filled="f" stroked="f" strokeweight=".5pt">
                <v:textbox>
                  <w:txbxContent>
                    <w:p w14:paraId="4BB723C0" w14:textId="679C1EBC" w:rsidR="000F04C1" w:rsidRPr="000F04C1" w:rsidRDefault="000F04C1" w:rsidP="000F04C1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</w:pPr>
                      <w:r w:rsidRPr="000F04C1"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  <w:t xml:space="preserve">LMM vs 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  <w:t>S-LDSC</w:t>
                      </w:r>
                    </w:p>
                  </w:txbxContent>
                </v:textbox>
              </v:shape>
            </w:pict>
          </mc:Fallback>
        </mc:AlternateContent>
      </w:r>
      <w:r w:rsidR="00F8574C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C38EB63" wp14:editId="3B611E10">
                <wp:simplePos x="0" y="0"/>
                <wp:positionH relativeFrom="column">
                  <wp:posOffset>-353695</wp:posOffset>
                </wp:positionH>
                <wp:positionV relativeFrom="paragraph">
                  <wp:posOffset>1678940</wp:posOffset>
                </wp:positionV>
                <wp:extent cx="6725285" cy="3168650"/>
                <wp:effectExtent l="0" t="0" r="0" b="0"/>
                <wp:wrapNone/>
                <wp:docPr id="208081566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25285" cy="31686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D874A05" w14:textId="1040706C" w:rsidR="008610D0" w:rsidRDefault="008610D0" w:rsidP="008610D0">
                            <w:pPr>
                              <w:jc w:val="center"/>
                            </w:pPr>
                            <w:r w:rsidRPr="008610D0">
                              <w:rPr>
                                <w:noProof/>
                              </w:rPr>
                              <w:drawing>
                                <wp:inline distT="0" distB="0" distL="0" distR="0" wp14:anchorId="1325A8E4" wp14:editId="26CCFB83">
                                  <wp:extent cx="5384800" cy="2806700"/>
                                  <wp:effectExtent l="0" t="0" r="0" b="0"/>
                                  <wp:docPr id="689191792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89191792" name=""/>
                                          <pic:cNvPicPr/>
                                        </pic:nvPicPr>
                                        <pic:blipFill>
                                          <a:blip r:embed="rId6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384800" cy="28067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38EB63" id="Text Box 2" o:spid="_x0000_s1027" type="#_x0000_t202" style="position:absolute;margin-left:-27.85pt;margin-top:132.2pt;width:529.55pt;height:249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" filled="f" stroked="f" strokeweight=".5pt">
                <v:textbox>
                  <w:txbxContent>
                    <w:p w14:paraId="0D874A05" w14:textId="1040706C" w:rsidR="008610D0" w:rsidRDefault="008610D0" w:rsidP="008610D0">
                      <w:pPr>
                        <w:jc w:val="center"/>
                      </w:pPr>
                      <w:r w:rsidRPr="008610D0">
                        <w:rPr>
                          <w:noProof/>
                        </w:rPr>
                        <w:drawing>
                          <wp:inline distT="0" distB="0" distL="0" distR="0" wp14:anchorId="1325A8E4" wp14:editId="26CCFB83">
                            <wp:extent cx="5384800" cy="2806700"/>
                            <wp:effectExtent l="0" t="0" r="0" b="0"/>
                            <wp:docPr id="689191792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689191792" name=""/>
                                    <pic:cNvPicPr/>
                                  </pic:nvPicPr>
                                  <pic:blipFill>
                                    <a:blip r:embed="rId7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384800" cy="28067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F8574C" w:rsidRPr="00B96C21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8ECAFD9" wp14:editId="6823AAEC">
                <wp:simplePos x="0" y="0"/>
                <wp:positionH relativeFrom="column">
                  <wp:posOffset>-499186</wp:posOffset>
                </wp:positionH>
                <wp:positionV relativeFrom="paragraph">
                  <wp:posOffset>4775753</wp:posOffset>
                </wp:positionV>
                <wp:extent cx="7087235" cy="1168400"/>
                <wp:effectExtent l="0" t="0" r="0" b="0"/>
                <wp:wrapNone/>
                <wp:docPr id="1455771827" name="TextBox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87235" cy="11684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92DF613" w14:textId="1FADC5A0" w:rsidR="006A635D" w:rsidRPr="00C804F0" w:rsidRDefault="00F8574C" w:rsidP="006A635D">
                            <w:pPr>
                              <w:kinsoku w:val="0"/>
                              <w:overflowPunct w:val="0"/>
                              <w:jc w:val="both"/>
                              <w:textAlignment w:val="baseline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Figure S1</w:t>
                            </w:r>
                            <w:r w:rsidR="006A635D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:</w:t>
                            </w:r>
                            <w:r w:rsidR="00CE020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 Comparison of association of TFs with RCC (colored by cell lines) using the mixed model-based approach (See </w:t>
                            </w:r>
                            <w:r w:rsidR="00CE0207" w:rsidRPr="00CE0207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Methods</w:t>
                            </w:r>
                            <w:r w:rsidR="00CE020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) against that with Bootstrap enrichment (upper panel) and stratified LD score regression (S-LDSC; lower panel).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ECAFD9" id="TextBox 64" o:spid="_x0000_s1028" type="#_x0000_t202" style="position:absolute;margin-left:-39.3pt;margin-top:376.05pt;width:558.05pt;height:9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" filled="f" stroked="f">
                <v:textbox>
                  <w:txbxContent>
                    <w:p w14:paraId="692DF613" w14:textId="1FADC5A0" w:rsidR="006A635D" w:rsidRPr="00C804F0" w:rsidRDefault="00F8574C" w:rsidP="006A635D">
                      <w:pPr>
                        <w:kinsoku w:val="0"/>
                        <w:overflowPunct w:val="0"/>
                        <w:jc w:val="both"/>
                        <w:textAlignment w:val="baseline"/>
                        <w:rPr>
                          <w:rFonts w:ascii="Arial" w:hAnsi="Arial" w:cs="Arial"/>
                          <w:color w:val="000000" w:themeColor="text1"/>
                          <w:kern w:val="24"/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Figure S1</w:t>
                      </w:r>
                      <w:r w:rsidR="006A635D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:</w:t>
                      </w:r>
                      <w:r w:rsidR="00CE0207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 Comparison of association of TFs with RCC (colored by cell lines) using the mixed model-based approach (See </w:t>
                      </w:r>
                      <w:r w:rsidR="00CE0207" w:rsidRPr="00CE0207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Methods</w:t>
                      </w:r>
                      <w:r w:rsidR="00CE0207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) against that with Bootstrap enrichment (upper panel) and stratified LD score regression (S-LDSC; lower panel).</w:t>
                      </w:r>
                    </w:p>
                  </w:txbxContent>
                </v:textbox>
              </v:shape>
            </w:pict>
          </mc:Fallback>
        </mc:AlternateContent>
      </w:r>
      <w:r w:rsidR="00F8574C">
        <w:br w:type="page"/>
      </w:r>
    </w:p>
    <w:p w14:paraId="03BABEA5" w14:textId="110B5A97" w:rsidR="00277B2D" w:rsidRDefault="00277B2D">
      <w:r>
        <w:lastRenderedPageBreak/>
        <w:fldChar w:fldCharType="begin"/>
      </w:r>
      <w:r>
        <w:instrText xml:space="preserve"> INCLUDEPICTURE "http://127.0.0.1:28685/graphics/plot_zoom_png?width=1498&amp;height=531" \* MERGEFORMATINET </w:instrText>
      </w:r>
      <w:r>
        <w:fldChar w:fldCharType="separate"/>
      </w:r>
      <w:r>
        <w:rPr>
          <w:noProof/>
        </w:rPr>
        <mc:AlternateContent>
          <mc:Choice Requires="wps">
            <w:drawing>
              <wp:inline distT="0" distB="0" distL="0" distR="0" wp14:anchorId="2D03A8DA" wp14:editId="7E72138B">
                <wp:extent cx="301625" cy="301625"/>
                <wp:effectExtent l="0" t="0" r="0" b="0"/>
                <wp:docPr id="1477428355" name="Rectangle 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1625" cy="3016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13F4C0F" id="Rectangle 8" o:spid="_x0000_s1026" style="width:23.75pt;height:23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" filled="f" stroked="f">
                <o:lock v:ext="edit" aspectratio="t"/>
                <w10:anchorlock/>
              </v:rect>
            </w:pict>
          </mc:Fallback>
        </mc:AlternateContent>
      </w:r>
      <w:r>
        <w:fldChar w:fldCharType="end"/>
      </w:r>
    </w:p>
    <w:p w14:paraId="783D3785" w14:textId="2E306EB3" w:rsidR="00E50AC7" w:rsidRDefault="00CE0207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CC97AFA" wp14:editId="7CB40783">
                <wp:simplePos x="0" y="0"/>
                <wp:positionH relativeFrom="column">
                  <wp:posOffset>-416459</wp:posOffset>
                </wp:positionH>
                <wp:positionV relativeFrom="paragraph">
                  <wp:posOffset>-9053</wp:posOffset>
                </wp:positionV>
                <wp:extent cx="6853473" cy="5106035"/>
                <wp:effectExtent l="0" t="0" r="0" b="0"/>
                <wp:wrapNone/>
                <wp:docPr id="251008639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3473" cy="51060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03AACBA" w14:textId="38BE0BD2" w:rsidR="00F8574C" w:rsidRDefault="00F8574C" w:rsidP="00F8574C">
                            <w:pPr>
                              <w:jc w:val="center"/>
                            </w:pPr>
                            <w:r w:rsidRPr="00F8574C">
                              <w:rPr>
                                <w:noProof/>
                              </w:rPr>
                              <w:drawing>
                                <wp:inline distT="0" distB="0" distL="0" distR="0" wp14:anchorId="6DD84EBA" wp14:editId="1E5134CD">
                                  <wp:extent cx="5943600" cy="4723765"/>
                                  <wp:effectExtent l="0" t="0" r="0" b="635"/>
                                  <wp:docPr id="1577161781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577161781" name=""/>
                                          <pic:cNvPicPr/>
                                        </pic:nvPicPr>
                                        <pic:blipFill>
                                          <a:blip r:embed="rId8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943600" cy="47237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C97AFA" id="Text Box 3" o:spid="_x0000_s1033" type="#_x0000_t202" style="position:absolute;margin-left:-32.8pt;margin-top:-.7pt;width:539.65pt;height:402.0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" filled="f" stroked="f" strokeweight=".5pt">
                <v:textbox>
                  <w:txbxContent>
                    <w:p w14:paraId="303AACBA" w14:textId="38BE0BD2" w:rsidR="00F8574C" w:rsidRDefault="00F8574C" w:rsidP="00F8574C">
                      <w:pPr>
                        <w:jc w:val="center"/>
                      </w:pPr>
                      <w:r w:rsidRPr="00F8574C">
                        <w:rPr>
                          <w:noProof/>
                        </w:rPr>
                        <w:drawing>
                          <wp:inline distT="0" distB="0" distL="0" distR="0" wp14:anchorId="6DD84EBA" wp14:editId="1E5134CD">
                            <wp:extent cx="5943600" cy="4723765"/>
                            <wp:effectExtent l="0" t="0" r="0" b="635"/>
                            <wp:docPr id="1577161781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577161781" name=""/>
                                    <pic:cNvPicPr/>
                                  </pic:nvPicPr>
                                  <pic:blipFill>
                                    <a:blip r:embed="rId12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943600" cy="472376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Pr="00B96C21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C8B8760" wp14:editId="1F819844">
                <wp:simplePos x="0" y="0"/>
                <wp:positionH relativeFrom="column">
                  <wp:posOffset>-525101</wp:posOffset>
                </wp:positionH>
                <wp:positionV relativeFrom="paragraph">
                  <wp:posOffset>5096982</wp:posOffset>
                </wp:positionV>
                <wp:extent cx="7087235" cy="1168400"/>
                <wp:effectExtent l="0" t="0" r="0" b="0"/>
                <wp:wrapNone/>
                <wp:docPr id="1847138781" name="TextBox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87235" cy="11684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7FC2434" w14:textId="770A4191" w:rsidR="00CE0207" w:rsidRPr="000E0DB7" w:rsidRDefault="00CE0207" w:rsidP="00CE0207">
                            <w:pPr>
                              <w:kinsoku w:val="0"/>
                              <w:overflowPunct w:val="0"/>
                              <w:jc w:val="both"/>
                              <w:textAlignment w:val="baseline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Figure S2: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 Bubble plot showing the correlation between gene expressions corresponding to 21 proteins trans-associated at least 10 TFs and IC50 for different drugs. P-values for the test of correlation adjusted for false discovery rate. Data and plot generated from Gene-set Cancer Analysis web portal(GSCA: </w:t>
                            </w:r>
                            <w:hyperlink r:id="rId13" w:history="1">
                              <w:r w:rsidR="000E0DB7" w:rsidRPr="00766587">
                                <w:rPr>
                                  <w:rStyle w:val="Hyperlink"/>
                                  <w:rFonts w:ascii="Arial" w:hAnsi="Arial" w:cs="Arial"/>
                                  <w:kern w:val="24"/>
                                </w:rPr>
                                <w:t>www.guolab.wchscu.cn/GSCA</w:t>
                              </w:r>
                            </w:hyperlink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8B8760" id="_x0000_s1030" type="#_x0000_t202" style="position:absolute;margin-left:-41.35pt;margin-top:401.35pt;width:558.05pt;height:9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" filled="f" stroked="f">
                <v:textbox>
                  <w:txbxContent>
                    <w:p w14:paraId="57FC2434" w14:textId="770A4191" w:rsidR="00CE0207" w:rsidRPr="000E0DB7" w:rsidRDefault="00CE0207" w:rsidP="00CE0207">
                      <w:pPr>
                        <w:kinsoku w:val="0"/>
                        <w:overflowPunct w:val="0"/>
                        <w:jc w:val="both"/>
                        <w:textAlignment w:val="baseline"/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Figure S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2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: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Bubble plot showing the correlation between gene expressions corresponding to 21 proteins trans-associated at least 10 TFs and IC50 for different drugs. P-values for the test of correlation adjusted for false discovery rate. Data and plot generated from Gene-set Cancer Analysis web portal(GSCA: </w:t>
                      </w:r>
                      <w:hyperlink r:id="rId14" w:history="1">
                        <w:r w:rsidR="000E0DB7" w:rsidRPr="00766587">
                          <w:rPr>
                            <w:rStyle w:val="Hyperlink"/>
                            <w:rFonts w:ascii="Arial" w:hAnsi="Arial" w:cs="Arial"/>
                            <w:kern w:val="24"/>
                          </w:rPr>
                          <w:t>www.guolab.wchscu.cn/GSCA</w:t>
                        </w:r>
                      </w:hyperlink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sectPr w:rsidR="00E50A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0D0"/>
    <w:rsid w:val="00066B4B"/>
    <w:rsid w:val="000E0DB7"/>
    <w:rsid w:val="000F04C1"/>
    <w:rsid w:val="000F6E8E"/>
    <w:rsid w:val="001507DE"/>
    <w:rsid w:val="00200E45"/>
    <w:rsid w:val="00277B2D"/>
    <w:rsid w:val="003342A6"/>
    <w:rsid w:val="003F4C9B"/>
    <w:rsid w:val="00407AB5"/>
    <w:rsid w:val="004E498A"/>
    <w:rsid w:val="005A5212"/>
    <w:rsid w:val="005D7B71"/>
    <w:rsid w:val="006A635D"/>
    <w:rsid w:val="008610D0"/>
    <w:rsid w:val="00B24D6F"/>
    <w:rsid w:val="00B45D32"/>
    <w:rsid w:val="00CE0207"/>
    <w:rsid w:val="00D350B0"/>
    <w:rsid w:val="00DB0126"/>
    <w:rsid w:val="00E50AC7"/>
    <w:rsid w:val="00F85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8C9D20"/>
  <w15:chartTrackingRefBased/>
  <w15:docId w15:val="{58AC79FE-5D74-0147-AB66-49867329F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10D0"/>
  </w:style>
  <w:style w:type="paragraph" w:styleId="Heading1">
    <w:name w:val="heading 1"/>
    <w:basedOn w:val="Normal"/>
    <w:next w:val="Normal"/>
    <w:link w:val="Heading1Char"/>
    <w:uiPriority w:val="9"/>
    <w:qFormat/>
    <w:rsid w:val="008610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10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10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10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10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10D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10D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10D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10D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10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10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10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10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10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10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10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10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10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10D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10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10D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10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10D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10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10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10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10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10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10D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E0DB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E0DB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yperlink" Target="http://www.guolab.wchscu.cn/GSCA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20.png"/><Relationship Id="rId12" Type="http://schemas.openxmlformats.org/officeDocument/2006/relationships/image" Target="media/image50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0.png"/><Relationship Id="rId15" Type="http://schemas.openxmlformats.org/officeDocument/2006/relationships/fontTable" Target="fontTable.xml"/><Relationship Id="rId4" Type="http://schemas.openxmlformats.org/officeDocument/2006/relationships/image" Target="media/image1.png"/><Relationship Id="rId14" Type="http://schemas.openxmlformats.org/officeDocument/2006/relationships/hyperlink" Target="http://www.guolab.wchscu.cn/GSC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</Words>
  <Characters>1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tta, Diptavo (NIH/NCI) [E]</dc:creator>
  <cp:keywords/>
  <dc:description/>
  <cp:lastModifiedBy>Dutta, Diptavo (NIH/NCI) [E]</cp:lastModifiedBy>
  <cp:revision>3</cp:revision>
  <dcterms:created xsi:type="dcterms:W3CDTF">2025-08-25T21:02:00Z</dcterms:created>
  <dcterms:modified xsi:type="dcterms:W3CDTF">2025-09-08T17:35:00Z</dcterms:modified>
</cp:coreProperties>
</file>